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092" w:rsidRPr="00B10157" w:rsidRDefault="00620092" w:rsidP="00620092">
      <w:pPr>
        <w:spacing w:line="360" w:lineRule="auto"/>
        <w:rPr>
          <w:rFonts w:ascii="Times New Roman" w:hAnsi="Times New Roman" w:cs="Times New Roman"/>
        </w:rPr>
      </w:pPr>
      <w:r w:rsidRPr="00B10157">
        <w:rPr>
          <w:rFonts w:ascii="Times New Roman" w:eastAsiaTheme="minorHAnsi" w:hAnsi="Times New Roman" w:cs="Times New Roman"/>
          <w:lang w:bidi="fa-IR"/>
        </w:rPr>
        <w:t>Table S5</w:t>
      </w:r>
      <w:r w:rsidR="00D10093" w:rsidRPr="00B10157">
        <w:rPr>
          <w:rFonts w:ascii="Times New Roman" w:eastAsiaTheme="minorHAnsi" w:hAnsi="Times New Roman" w:cs="Times New Roman"/>
          <w:lang w:bidi="fa-IR"/>
        </w:rPr>
        <w:t>: Expression of CD38 and ZAP70 according to age and sex groups</w:t>
      </w:r>
      <w:r w:rsidR="00D10093" w:rsidRPr="00B10157">
        <w:rPr>
          <w:rFonts w:ascii="Times New Roman" w:hAnsi="Times New Roman" w:cs="Times New Roman"/>
        </w:rPr>
        <w:t>.</w:t>
      </w:r>
    </w:p>
    <w:tbl>
      <w:tblPr>
        <w:tblStyle w:val="LightShading-Accent125"/>
        <w:tblW w:w="9080" w:type="dxa"/>
        <w:tblLayout w:type="fixed"/>
        <w:tblLook w:val="04A0"/>
      </w:tblPr>
      <w:tblGrid>
        <w:gridCol w:w="1553"/>
        <w:gridCol w:w="1341"/>
        <w:gridCol w:w="1326"/>
        <w:gridCol w:w="1108"/>
        <w:gridCol w:w="1350"/>
        <w:gridCol w:w="1350"/>
        <w:gridCol w:w="1052"/>
      </w:tblGrid>
      <w:tr w:rsidR="00D10093" w:rsidRPr="00B10157" w:rsidTr="00D10093">
        <w:trPr>
          <w:cnfStyle w:val="100000000000"/>
          <w:trHeight w:val="690"/>
        </w:trPr>
        <w:tc>
          <w:tcPr>
            <w:cnfStyle w:val="001000000000"/>
            <w:tcW w:w="1553" w:type="dxa"/>
            <w:vMerge w:val="restart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41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≤55 years n=31</w:t>
            </w:r>
          </w:p>
        </w:tc>
        <w:tc>
          <w:tcPr>
            <w:tcW w:w="1326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&gt;55 years n=79</w:t>
            </w:r>
          </w:p>
        </w:tc>
        <w:tc>
          <w:tcPr>
            <w:tcW w:w="1108" w:type="dxa"/>
            <w:vMerge w:val="restart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*P value</w:t>
            </w:r>
          </w:p>
        </w:tc>
        <w:tc>
          <w:tcPr>
            <w:tcW w:w="1350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0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52" w:type="dxa"/>
            <w:vMerge w:val="restart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*P value</w:t>
            </w:r>
          </w:p>
        </w:tc>
      </w:tr>
      <w:tr w:rsidR="00D10093" w:rsidRPr="00B10157" w:rsidTr="00D10093">
        <w:trPr>
          <w:cnfStyle w:val="000000100000"/>
          <w:trHeight w:val="198"/>
        </w:trPr>
        <w:tc>
          <w:tcPr>
            <w:cnfStyle w:val="001000000000"/>
            <w:tcW w:w="1553" w:type="dxa"/>
            <w:vMerge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26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08" w:type="dxa"/>
            <w:vMerge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50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52" w:type="dxa"/>
            <w:vMerge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10093" w:rsidRPr="00B10157" w:rsidTr="00D10093">
        <w:trPr>
          <w:trHeight w:val="713"/>
        </w:trPr>
        <w:tc>
          <w:tcPr>
            <w:cnfStyle w:val="001000000000"/>
            <w:tcW w:w="1553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ZAP-70+</w:t>
            </w:r>
          </w:p>
          <w:p w:rsidR="00D10093" w:rsidRPr="00B10157" w:rsidRDefault="00D10093" w:rsidP="00901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1326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25 (31.6%)</w:t>
            </w:r>
          </w:p>
        </w:tc>
        <w:tc>
          <w:tcPr>
            <w:tcW w:w="1108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0.432</w:t>
            </w:r>
          </w:p>
          <w:p w:rsidR="00D10093" w:rsidRPr="00B10157" w:rsidRDefault="00D10093" w:rsidP="00901B4A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26 (32.91%)</w:t>
            </w:r>
          </w:p>
        </w:tc>
        <w:tc>
          <w:tcPr>
            <w:tcW w:w="1350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10 (32.25%)</w:t>
            </w:r>
          </w:p>
        </w:tc>
        <w:tc>
          <w:tcPr>
            <w:tcW w:w="1052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0.568</w:t>
            </w:r>
          </w:p>
        </w:tc>
      </w:tr>
      <w:tr w:rsidR="00D10093" w:rsidRPr="00B10157" w:rsidTr="00D10093">
        <w:trPr>
          <w:cnfStyle w:val="000000100000"/>
          <w:trHeight w:val="737"/>
        </w:trPr>
        <w:tc>
          <w:tcPr>
            <w:cnfStyle w:val="001000000000"/>
            <w:tcW w:w="1553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CD38+</w:t>
            </w:r>
          </w:p>
        </w:tc>
        <w:tc>
          <w:tcPr>
            <w:tcW w:w="1341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14 (45.2%)</w:t>
            </w:r>
          </w:p>
        </w:tc>
        <w:tc>
          <w:tcPr>
            <w:tcW w:w="1326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27 (34.2%)</w:t>
            </w:r>
          </w:p>
        </w:tc>
        <w:tc>
          <w:tcPr>
            <w:tcW w:w="1108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350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31(39.24%)</w:t>
            </w:r>
          </w:p>
        </w:tc>
        <w:tc>
          <w:tcPr>
            <w:tcW w:w="1350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10 (32.25%)</w:t>
            </w:r>
          </w:p>
        </w:tc>
        <w:tc>
          <w:tcPr>
            <w:tcW w:w="1052" w:type="dxa"/>
            <w:shd w:val="clear" w:color="auto" w:fill="FFFFFF" w:themeFill="background1"/>
          </w:tcPr>
          <w:p w:rsidR="00D10093" w:rsidRPr="00B10157" w:rsidRDefault="00D10093" w:rsidP="00901B4A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10157">
              <w:rPr>
                <w:rFonts w:ascii="Times New Roman" w:hAnsi="Times New Roman" w:cs="Times New Roman"/>
              </w:rPr>
              <w:t>0.325</w:t>
            </w:r>
          </w:p>
        </w:tc>
      </w:tr>
    </w:tbl>
    <w:p w:rsidR="00620092" w:rsidRPr="00D10093" w:rsidRDefault="00620092" w:rsidP="00620092">
      <w:pPr>
        <w:spacing w:line="360" w:lineRule="auto"/>
        <w:rPr>
          <w:rFonts w:ascii="Times New Roman" w:eastAsiaTheme="minorHAnsi" w:hAnsi="Times New Roman" w:cs="Times New Roman"/>
          <w:lang w:bidi="fa-IR"/>
        </w:rPr>
      </w:pPr>
      <w:r w:rsidRPr="00B10157">
        <w:rPr>
          <w:rFonts w:ascii="Times New Roman" w:eastAsiaTheme="minorHAnsi" w:hAnsi="Times New Roman" w:cs="Times New Roman"/>
          <w:lang w:bidi="fa-IR"/>
        </w:rPr>
        <w:t>(n=110). *P value was significant below 0.05.Fischer exact test.</w:t>
      </w:r>
    </w:p>
    <w:p w:rsidR="00620092" w:rsidRPr="00386C7E" w:rsidRDefault="00620092">
      <w:pPr>
        <w:rPr>
          <w:rFonts w:ascii="Times New Roman" w:hAnsi="Times New Roman" w:cs="Times New Roman"/>
        </w:rPr>
      </w:pPr>
    </w:p>
    <w:sectPr w:rsidR="00620092" w:rsidRPr="00386C7E" w:rsidSect="00846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86C7E"/>
    <w:rsid w:val="00041B49"/>
    <w:rsid w:val="00080F5E"/>
    <w:rsid w:val="00101E07"/>
    <w:rsid w:val="002267F3"/>
    <w:rsid w:val="002527CA"/>
    <w:rsid w:val="002C1D9A"/>
    <w:rsid w:val="002E3E09"/>
    <w:rsid w:val="002F6666"/>
    <w:rsid w:val="00386C7E"/>
    <w:rsid w:val="00515728"/>
    <w:rsid w:val="005A5F92"/>
    <w:rsid w:val="00620092"/>
    <w:rsid w:val="0065192D"/>
    <w:rsid w:val="006F5F8A"/>
    <w:rsid w:val="006F6693"/>
    <w:rsid w:val="007104A4"/>
    <w:rsid w:val="007A4E55"/>
    <w:rsid w:val="007E3835"/>
    <w:rsid w:val="00842BA7"/>
    <w:rsid w:val="00846811"/>
    <w:rsid w:val="0098307E"/>
    <w:rsid w:val="009F3585"/>
    <w:rsid w:val="00A6478A"/>
    <w:rsid w:val="00A83B40"/>
    <w:rsid w:val="00A959A8"/>
    <w:rsid w:val="00AC364E"/>
    <w:rsid w:val="00B10157"/>
    <w:rsid w:val="00B65E4E"/>
    <w:rsid w:val="00C1361E"/>
    <w:rsid w:val="00C17E07"/>
    <w:rsid w:val="00C907E7"/>
    <w:rsid w:val="00D06A4A"/>
    <w:rsid w:val="00D10093"/>
    <w:rsid w:val="00D92FA0"/>
    <w:rsid w:val="00DF393E"/>
    <w:rsid w:val="00EC2370"/>
    <w:rsid w:val="00F05DDB"/>
    <w:rsid w:val="00F11C4B"/>
    <w:rsid w:val="00F37422"/>
    <w:rsid w:val="00FA4422"/>
    <w:rsid w:val="00FB79A1"/>
    <w:rsid w:val="00FC6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2">
    <w:name w:val="Light Shading - Accent 1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1">
    <w:name w:val="Light Shading - Accent 121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2">
    <w:name w:val="Light Shading - Accent 12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3">
    <w:name w:val="Light Shading - Accent 123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4">
    <w:name w:val="Light Shading - Accent 124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5">
    <w:name w:val="Light Shading - Accent 125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5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D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009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n</dc:creator>
  <cp:lastModifiedBy>0012761</cp:lastModifiedBy>
  <cp:revision>13</cp:revision>
  <dcterms:created xsi:type="dcterms:W3CDTF">2019-01-19T14:46:00Z</dcterms:created>
  <dcterms:modified xsi:type="dcterms:W3CDTF">2019-03-29T13:25:00Z</dcterms:modified>
</cp:coreProperties>
</file>